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46A" w:rsidRPr="0058107B" w:rsidRDefault="001F046A" w:rsidP="001F046A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Annual density of total shorebirds (per km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d survey effort </w:t>
      </w:r>
      <w:r w:rsidRPr="0058107B">
        <w:rPr>
          <w:rFonts w:ascii="Times New Roman" w:eastAsia="Times New Roman" w:hAnsi="Times New Roman" w:cs="Times New Roman"/>
          <w:b/>
          <w:sz w:val="24"/>
          <w:szCs w:val="24"/>
        </w:rPr>
        <w:t>in the Central Valley.</w:t>
      </w:r>
    </w:p>
    <w:bookmarkStart w:id="1" w:name="_MON_1650458361"/>
    <w:bookmarkEnd w:id="1"/>
    <w:p w:rsidR="001F046A" w:rsidRDefault="001F046A" w:rsidP="001F04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object w:dxaOrig="9446" w:dyaOrig="48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2.2pt;height:244.5pt" o:ole="">
            <v:imagedata r:id="rId4" o:title=""/>
          </v:shape>
          <o:OLEObject Type="Embed" ProgID="Excel.Sheet.12" ShapeID="_x0000_i1025" DrawAspect="Content" ObjectID="_1664118900" r:id="rId5"/>
        </w:object>
      </w:r>
      <w:r w:rsidRPr="005810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32B98" w:rsidRDefault="001F046A" w:rsidP="001F046A">
      <w:pPr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Estimated density of total shorebirds (per km</w:t>
      </w:r>
      <w:r w:rsidRPr="00233E8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mong four land cover types from 2011 to 2016 in the Central Valley, California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US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 Summary of our annual survey effort is located under each density estimate and displayed as the number of units and total area surveyed (km</w:t>
      </w:r>
      <w:r w:rsidRPr="00233E8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B239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 defined “other suitable habitats” as those with potential for use by shorebirds when flooded, including grasslands/pasture, corn fields, other irrigated row or field crops, freshwater lakes/ponds, and wastewater treatment ponds. We defined “miscellaneous” land cover types as having low potential for use by shorebirds, and included developed, forested, riverine, orchard, and vineyard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6A"/>
    <w:rsid w:val="00032B98"/>
    <w:rsid w:val="000D0D7A"/>
    <w:rsid w:val="001F046A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5F3127-575F-425C-8F18-EC65BD70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68</Characters>
  <Application>Microsoft Office Word</Application>
  <DocSecurity>0</DocSecurity>
  <Lines>10</Lines>
  <Paragraphs>4</Paragraphs>
  <ScaleCrop>false</ScaleCrop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13T12:57:00Z</dcterms:created>
  <dcterms:modified xsi:type="dcterms:W3CDTF">2020-10-13T12:58:00Z</dcterms:modified>
</cp:coreProperties>
</file>